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7AE" w:rsidRDefault="00E57F24">
      <w:pPr>
        <w:rPr>
          <w:sz w:val="23"/>
          <w:szCs w:val="23"/>
        </w:rPr>
      </w:pPr>
      <w:r w:rsidRPr="00042C2B">
        <w:rPr>
          <w:b/>
          <w:sz w:val="23"/>
          <w:szCs w:val="23"/>
        </w:rPr>
        <w:t>T</w:t>
      </w:r>
      <w:r w:rsidRPr="00042C2B">
        <w:rPr>
          <w:rFonts w:hint="eastAsia"/>
          <w:b/>
          <w:sz w:val="23"/>
          <w:szCs w:val="23"/>
        </w:rPr>
        <w:t>able</w:t>
      </w:r>
      <w:r w:rsidRPr="00042C2B">
        <w:rPr>
          <w:b/>
          <w:sz w:val="23"/>
          <w:szCs w:val="23"/>
        </w:rPr>
        <w:t xml:space="preserve"> S1</w:t>
      </w:r>
      <w:r>
        <w:rPr>
          <w:sz w:val="23"/>
          <w:szCs w:val="23"/>
        </w:rPr>
        <w:t xml:space="preserve"> </w:t>
      </w:r>
      <w:r w:rsidR="005F67AE">
        <w:rPr>
          <w:sz w:val="23"/>
          <w:szCs w:val="23"/>
        </w:rPr>
        <w:t>List of the oligonucleotides primers used for amplification</w:t>
      </w:r>
    </w:p>
    <w:p w:rsidR="003937A3" w:rsidRDefault="003937A3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98"/>
        <w:gridCol w:w="4638"/>
      </w:tblGrid>
      <w:tr w:rsidR="003C429E" w:rsidTr="003C429E">
        <w:tc>
          <w:tcPr>
            <w:tcW w:w="2122" w:type="dxa"/>
            <w:tcBorders>
              <w:bottom w:val="single" w:sz="4" w:space="0" w:color="auto"/>
            </w:tcBorders>
          </w:tcPr>
          <w:p w:rsidR="003C429E" w:rsidRPr="002D4C14" w:rsidRDefault="003C429E" w:rsidP="003C429E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Genes</w:t>
            </w:r>
          </w:p>
        </w:tc>
        <w:tc>
          <w:tcPr>
            <w:tcW w:w="6174" w:type="dxa"/>
          </w:tcPr>
          <w:p w:rsidR="003C429E" w:rsidRPr="002D4C14" w:rsidRDefault="003C429E" w:rsidP="003C429E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Primer sequence(5’-3’)</w:t>
            </w:r>
          </w:p>
        </w:tc>
      </w:tr>
      <w:tr w:rsidR="003937A3" w:rsidTr="00D02B93">
        <w:tc>
          <w:tcPr>
            <w:tcW w:w="2122" w:type="dxa"/>
            <w:vMerge w:val="restart"/>
            <w:vAlign w:val="center"/>
          </w:tcPr>
          <w:p w:rsidR="003937A3" w:rsidRPr="002D4C14" w:rsidRDefault="003937A3" w:rsidP="003C429E">
            <w:pPr>
              <w:jc w:val="center"/>
              <w:rPr>
                <w:sz w:val="23"/>
                <w:szCs w:val="23"/>
              </w:rPr>
            </w:pPr>
            <w:r w:rsidRPr="002D4C14">
              <w:rPr>
                <w:rFonts w:hint="eastAsia"/>
                <w:sz w:val="23"/>
                <w:szCs w:val="23"/>
              </w:rPr>
              <w:t>miR-548t-5p</w:t>
            </w:r>
          </w:p>
        </w:tc>
        <w:tc>
          <w:tcPr>
            <w:tcW w:w="6174" w:type="dxa"/>
          </w:tcPr>
          <w:p w:rsidR="003937A3" w:rsidRPr="002D4C14" w:rsidRDefault="00BE3EC0" w:rsidP="00BE3EC0">
            <w:pPr>
              <w:pStyle w:val="Default"/>
              <w:jc w:val="both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 w:hint="eastAsia"/>
                <w:color w:val="auto"/>
                <w:kern w:val="2"/>
                <w:sz w:val="23"/>
                <w:szCs w:val="23"/>
              </w:rPr>
              <w:t>F</w:t>
            </w: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 xml:space="preserve">: 5’- CAAAAGTGATCGTGGTTTTTG-3’ </w:t>
            </w:r>
          </w:p>
        </w:tc>
      </w:tr>
      <w:tr w:rsidR="003937A3" w:rsidTr="00D02B93">
        <w:tc>
          <w:tcPr>
            <w:tcW w:w="2122" w:type="dxa"/>
            <w:vMerge/>
            <w:vAlign w:val="center"/>
          </w:tcPr>
          <w:p w:rsidR="003937A3" w:rsidRPr="002D4C14" w:rsidRDefault="003937A3">
            <w:pPr>
              <w:rPr>
                <w:sz w:val="23"/>
                <w:szCs w:val="23"/>
              </w:rPr>
            </w:pPr>
          </w:p>
        </w:tc>
        <w:tc>
          <w:tcPr>
            <w:tcW w:w="6174" w:type="dxa"/>
          </w:tcPr>
          <w:p w:rsidR="003937A3" w:rsidRPr="002D4C14" w:rsidRDefault="00BE3EC0" w:rsidP="00BE3EC0">
            <w:pPr>
              <w:pStyle w:val="Default"/>
              <w:jc w:val="both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R: 5’- GCGAGCACAGAATTAATACGAC-3’</w:t>
            </w:r>
          </w:p>
        </w:tc>
      </w:tr>
      <w:tr w:rsidR="003937A3" w:rsidTr="003937A3">
        <w:tc>
          <w:tcPr>
            <w:tcW w:w="2122" w:type="dxa"/>
            <w:vMerge w:val="restart"/>
            <w:vAlign w:val="center"/>
          </w:tcPr>
          <w:p w:rsidR="003937A3" w:rsidRPr="002D4C14" w:rsidRDefault="003937A3" w:rsidP="003937A3">
            <w:pPr>
              <w:jc w:val="center"/>
              <w:rPr>
                <w:sz w:val="23"/>
                <w:szCs w:val="23"/>
              </w:rPr>
            </w:pPr>
            <w:r w:rsidRPr="002D4C14">
              <w:rPr>
                <w:sz w:val="23"/>
                <w:szCs w:val="23"/>
              </w:rPr>
              <w:t>CXCL11:</w:t>
            </w:r>
          </w:p>
        </w:tc>
        <w:tc>
          <w:tcPr>
            <w:tcW w:w="6174" w:type="dxa"/>
          </w:tcPr>
          <w:p w:rsidR="003937A3" w:rsidRPr="002D4C14" w:rsidRDefault="00BE3EC0" w:rsidP="00BE3EC0">
            <w:pPr>
              <w:pStyle w:val="Default"/>
              <w:jc w:val="both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F: 5’- GACGCTGTCTTTGCATAGGC-3’</w:t>
            </w:r>
          </w:p>
        </w:tc>
      </w:tr>
      <w:tr w:rsidR="003937A3" w:rsidTr="003C429E">
        <w:tc>
          <w:tcPr>
            <w:tcW w:w="2122" w:type="dxa"/>
            <w:vMerge/>
          </w:tcPr>
          <w:p w:rsidR="003937A3" w:rsidRPr="002D4C14" w:rsidRDefault="003937A3" w:rsidP="003937A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6174" w:type="dxa"/>
          </w:tcPr>
          <w:p w:rsidR="003937A3" w:rsidRPr="002D4C14" w:rsidRDefault="00AC684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: </w:t>
            </w:r>
            <w:r w:rsidR="00BE3EC0" w:rsidRPr="002D4C14">
              <w:rPr>
                <w:sz w:val="23"/>
                <w:szCs w:val="23"/>
              </w:rPr>
              <w:t>5’- GGATTTAGGCATCGTTGTCCTTT-3’</w:t>
            </w:r>
          </w:p>
        </w:tc>
      </w:tr>
      <w:tr w:rsidR="003937A3" w:rsidTr="00DE62A5">
        <w:tc>
          <w:tcPr>
            <w:tcW w:w="2122" w:type="dxa"/>
            <w:vMerge w:val="restart"/>
            <w:vAlign w:val="center"/>
          </w:tcPr>
          <w:p w:rsidR="003937A3" w:rsidRPr="002D4C14" w:rsidRDefault="003937A3" w:rsidP="003937A3">
            <w:pPr>
              <w:jc w:val="center"/>
              <w:rPr>
                <w:sz w:val="23"/>
                <w:szCs w:val="23"/>
              </w:rPr>
            </w:pPr>
            <w:r w:rsidRPr="002D4C14">
              <w:rPr>
                <w:sz w:val="23"/>
                <w:szCs w:val="23"/>
              </w:rPr>
              <w:t>U6</w:t>
            </w:r>
          </w:p>
        </w:tc>
        <w:tc>
          <w:tcPr>
            <w:tcW w:w="6174" w:type="dxa"/>
          </w:tcPr>
          <w:p w:rsidR="003937A3" w:rsidRPr="002D4C14" w:rsidRDefault="00AC684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: </w:t>
            </w:r>
            <w:r w:rsidR="00BE3EC0" w:rsidRPr="002D4C14">
              <w:rPr>
                <w:sz w:val="23"/>
                <w:szCs w:val="23"/>
              </w:rPr>
              <w:t>5’- CTCGCTTCGGCAGCACA-3’</w:t>
            </w:r>
          </w:p>
        </w:tc>
      </w:tr>
      <w:tr w:rsidR="003937A3" w:rsidTr="003C429E">
        <w:tc>
          <w:tcPr>
            <w:tcW w:w="2122" w:type="dxa"/>
            <w:vMerge/>
          </w:tcPr>
          <w:p w:rsidR="003937A3" w:rsidRPr="002D4C14" w:rsidRDefault="003937A3" w:rsidP="003937A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6174" w:type="dxa"/>
          </w:tcPr>
          <w:p w:rsidR="003937A3" w:rsidRPr="002D4C14" w:rsidRDefault="00AC684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: </w:t>
            </w:r>
            <w:r w:rsidR="00BE3EC0" w:rsidRPr="002D4C14">
              <w:rPr>
                <w:sz w:val="23"/>
                <w:szCs w:val="23"/>
              </w:rPr>
              <w:t>5’- AACGCTTCACGAATTTGCGT-3’</w:t>
            </w:r>
          </w:p>
        </w:tc>
      </w:tr>
      <w:tr w:rsidR="003937A3" w:rsidTr="003937A3">
        <w:tc>
          <w:tcPr>
            <w:tcW w:w="2122" w:type="dxa"/>
            <w:vMerge w:val="restart"/>
            <w:vAlign w:val="center"/>
          </w:tcPr>
          <w:p w:rsidR="003937A3" w:rsidRPr="002D4C14" w:rsidRDefault="003937A3" w:rsidP="003937A3">
            <w:pPr>
              <w:jc w:val="center"/>
              <w:rPr>
                <w:sz w:val="23"/>
                <w:szCs w:val="23"/>
              </w:rPr>
            </w:pPr>
            <w:r w:rsidRPr="002D4C14">
              <w:rPr>
                <w:rFonts w:hint="eastAsia"/>
                <w:sz w:val="23"/>
                <w:szCs w:val="23"/>
              </w:rPr>
              <w:t>β</w:t>
            </w:r>
            <w:r w:rsidRPr="002D4C14">
              <w:rPr>
                <w:sz w:val="23"/>
                <w:szCs w:val="23"/>
              </w:rPr>
              <w:t>-actin</w:t>
            </w:r>
          </w:p>
        </w:tc>
        <w:tc>
          <w:tcPr>
            <w:tcW w:w="6174" w:type="dxa"/>
          </w:tcPr>
          <w:p w:rsidR="003937A3" w:rsidRPr="002D4C14" w:rsidRDefault="00AC684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: </w:t>
            </w:r>
            <w:r w:rsidR="00BE3EC0" w:rsidRPr="002D4C14">
              <w:rPr>
                <w:sz w:val="23"/>
                <w:szCs w:val="23"/>
              </w:rPr>
              <w:t>5’- AGCGAGCATCCCCCAAAGTT-3’</w:t>
            </w:r>
          </w:p>
        </w:tc>
      </w:tr>
      <w:tr w:rsidR="003937A3" w:rsidTr="003C429E">
        <w:tc>
          <w:tcPr>
            <w:tcW w:w="2122" w:type="dxa"/>
            <w:vMerge/>
          </w:tcPr>
          <w:p w:rsidR="003937A3" w:rsidRPr="002D4C14" w:rsidRDefault="003937A3" w:rsidP="003937A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6174" w:type="dxa"/>
          </w:tcPr>
          <w:p w:rsidR="003937A3" w:rsidRPr="002D4C14" w:rsidRDefault="00AC684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: </w:t>
            </w:r>
            <w:r w:rsidR="00BE3EC0" w:rsidRPr="002D4C14">
              <w:rPr>
                <w:sz w:val="23"/>
                <w:szCs w:val="23"/>
              </w:rPr>
              <w:t>5’- GGGCACGAAGGCTCATCATT-3’</w:t>
            </w:r>
          </w:p>
        </w:tc>
      </w:tr>
      <w:tr w:rsidR="003937A3" w:rsidTr="003937A3">
        <w:tc>
          <w:tcPr>
            <w:tcW w:w="2122" w:type="dxa"/>
            <w:vMerge w:val="restart"/>
            <w:vAlign w:val="center"/>
          </w:tcPr>
          <w:p w:rsidR="003937A3" w:rsidRPr="002D4C14" w:rsidRDefault="003937A3" w:rsidP="003937A3">
            <w:pPr>
              <w:jc w:val="center"/>
              <w:rPr>
                <w:sz w:val="23"/>
                <w:szCs w:val="23"/>
              </w:rPr>
            </w:pPr>
            <w:r w:rsidRPr="002D4C14">
              <w:rPr>
                <w:sz w:val="23"/>
                <w:szCs w:val="23"/>
              </w:rPr>
              <w:t>YY1</w:t>
            </w:r>
          </w:p>
        </w:tc>
        <w:tc>
          <w:tcPr>
            <w:tcW w:w="6174" w:type="dxa"/>
          </w:tcPr>
          <w:p w:rsidR="003937A3" w:rsidRPr="002D4C14" w:rsidRDefault="00AC684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: </w:t>
            </w:r>
            <w:r w:rsidR="00FC36A0" w:rsidRPr="002D4C14">
              <w:rPr>
                <w:sz w:val="23"/>
                <w:szCs w:val="23"/>
              </w:rPr>
              <w:t>5’- ACGGCTTCGAGGATCAGATTC-3’</w:t>
            </w:r>
          </w:p>
        </w:tc>
      </w:tr>
      <w:tr w:rsidR="003937A3" w:rsidTr="003C429E">
        <w:tc>
          <w:tcPr>
            <w:tcW w:w="2122" w:type="dxa"/>
            <w:vMerge/>
          </w:tcPr>
          <w:p w:rsidR="003937A3" w:rsidRPr="002D4C14" w:rsidRDefault="003937A3" w:rsidP="003937A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6174" w:type="dxa"/>
          </w:tcPr>
          <w:p w:rsidR="003937A3" w:rsidRPr="002D4C14" w:rsidRDefault="00AC684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: </w:t>
            </w:r>
            <w:r w:rsidR="00FC36A0" w:rsidRPr="002D4C14">
              <w:rPr>
                <w:sz w:val="23"/>
                <w:szCs w:val="23"/>
              </w:rPr>
              <w:t>5’- TGACCAGCGTTTGTTCAATGT-3’</w:t>
            </w:r>
          </w:p>
        </w:tc>
      </w:tr>
      <w:tr w:rsidR="003937A3" w:rsidTr="003937A3">
        <w:tc>
          <w:tcPr>
            <w:tcW w:w="2122" w:type="dxa"/>
            <w:vMerge w:val="restart"/>
            <w:vAlign w:val="center"/>
          </w:tcPr>
          <w:p w:rsidR="003937A3" w:rsidRPr="002D4C14" w:rsidRDefault="003937A3" w:rsidP="003937A3">
            <w:pPr>
              <w:jc w:val="center"/>
              <w:rPr>
                <w:sz w:val="23"/>
                <w:szCs w:val="23"/>
              </w:rPr>
            </w:pPr>
            <w:r w:rsidRPr="002D4C14">
              <w:rPr>
                <w:sz w:val="23"/>
                <w:szCs w:val="23"/>
              </w:rPr>
              <w:t>18S RNA</w:t>
            </w:r>
          </w:p>
        </w:tc>
        <w:tc>
          <w:tcPr>
            <w:tcW w:w="6174" w:type="dxa"/>
          </w:tcPr>
          <w:p w:rsidR="003937A3" w:rsidRPr="002D4C14" w:rsidRDefault="00AC684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: </w:t>
            </w:r>
            <w:r w:rsidR="00FC36A0" w:rsidRPr="002D4C14">
              <w:rPr>
                <w:sz w:val="23"/>
                <w:szCs w:val="23"/>
              </w:rPr>
              <w:t>5’- CAGCCACCCGAGATTGAGCA-3’</w:t>
            </w:r>
          </w:p>
        </w:tc>
      </w:tr>
      <w:tr w:rsidR="003937A3" w:rsidTr="003C429E">
        <w:tc>
          <w:tcPr>
            <w:tcW w:w="2122" w:type="dxa"/>
            <w:vMerge/>
          </w:tcPr>
          <w:p w:rsidR="003937A3" w:rsidRPr="002D4C14" w:rsidRDefault="003937A3">
            <w:pPr>
              <w:rPr>
                <w:sz w:val="23"/>
                <w:szCs w:val="23"/>
              </w:rPr>
            </w:pPr>
          </w:p>
        </w:tc>
        <w:tc>
          <w:tcPr>
            <w:tcW w:w="6174" w:type="dxa"/>
          </w:tcPr>
          <w:p w:rsidR="003937A3" w:rsidRPr="002D4C14" w:rsidRDefault="00AC684C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: </w:t>
            </w:r>
            <w:r w:rsidR="00FC36A0" w:rsidRPr="002D4C14">
              <w:rPr>
                <w:sz w:val="23"/>
                <w:szCs w:val="23"/>
              </w:rPr>
              <w:t>5’- TAGTAGCGACGGGCGGTGTG-3’</w:t>
            </w:r>
          </w:p>
        </w:tc>
      </w:tr>
    </w:tbl>
    <w:p w:rsidR="00A41A44" w:rsidRPr="007E309C" w:rsidRDefault="00A41A44">
      <w:pPr>
        <w:rPr>
          <w:rFonts w:hint="eastAsia"/>
        </w:rPr>
      </w:pPr>
    </w:p>
    <w:sectPr w:rsidR="00A41A44" w:rsidRPr="007E309C" w:rsidSect="00AF4B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2880" w:bottom="1440" w:left="28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36C4" w:rsidRDefault="005D36C4" w:rsidP="00FE6B9C">
      <w:r>
        <w:separator/>
      </w:r>
    </w:p>
  </w:endnote>
  <w:endnote w:type="continuationSeparator" w:id="0">
    <w:p w:rsidR="005D36C4" w:rsidRDefault="005D36C4" w:rsidP="00FE6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4BFD" w:rsidRDefault="00AF4BF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4805041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AF4BFD" w:rsidRDefault="00AF4BF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4BFD">
          <w:rPr>
            <w:noProof/>
            <w:lang w:val="zh-CN"/>
          </w:rPr>
          <w:t>1</w:t>
        </w:r>
        <w:r>
          <w:fldChar w:fldCharType="end"/>
        </w:r>
      </w:p>
    </w:sdtContent>
  </w:sdt>
  <w:p w:rsidR="00AF4BFD" w:rsidRDefault="00AF4BF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4BFD" w:rsidRDefault="00AF4BF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36C4" w:rsidRDefault="005D36C4" w:rsidP="00FE6B9C">
      <w:r>
        <w:separator/>
      </w:r>
    </w:p>
  </w:footnote>
  <w:footnote w:type="continuationSeparator" w:id="0">
    <w:p w:rsidR="005D36C4" w:rsidRDefault="005D36C4" w:rsidP="00FE6B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4BFD" w:rsidRDefault="00AF4BF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4BFD" w:rsidRDefault="00AF4BF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4BFD" w:rsidRDefault="00AF4BF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EE3"/>
    <w:rsid w:val="00042C2B"/>
    <w:rsid w:val="000E11FF"/>
    <w:rsid w:val="002D1294"/>
    <w:rsid w:val="002D4C14"/>
    <w:rsid w:val="0033789E"/>
    <w:rsid w:val="00364546"/>
    <w:rsid w:val="00375E70"/>
    <w:rsid w:val="003937A3"/>
    <w:rsid w:val="003C429E"/>
    <w:rsid w:val="003F7EE3"/>
    <w:rsid w:val="004962F9"/>
    <w:rsid w:val="005D36C4"/>
    <w:rsid w:val="005F3421"/>
    <w:rsid w:val="005F67AE"/>
    <w:rsid w:val="006903F7"/>
    <w:rsid w:val="006B1228"/>
    <w:rsid w:val="006D6913"/>
    <w:rsid w:val="006E0FAB"/>
    <w:rsid w:val="00711320"/>
    <w:rsid w:val="007B2626"/>
    <w:rsid w:val="007E309C"/>
    <w:rsid w:val="00A41A44"/>
    <w:rsid w:val="00AC684C"/>
    <w:rsid w:val="00AF4BFD"/>
    <w:rsid w:val="00BE3EC0"/>
    <w:rsid w:val="00D94847"/>
    <w:rsid w:val="00DE62A5"/>
    <w:rsid w:val="00E339AD"/>
    <w:rsid w:val="00E57F24"/>
    <w:rsid w:val="00ED72ED"/>
    <w:rsid w:val="00FA4560"/>
    <w:rsid w:val="00FC36A0"/>
    <w:rsid w:val="00FE6050"/>
    <w:rsid w:val="00FE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D37AA"/>
  <w15:chartTrackingRefBased/>
  <w15:docId w15:val="{44DECF97-BE35-4C0D-962C-610460A45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B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B9C"/>
    <w:rPr>
      <w:sz w:val="18"/>
      <w:szCs w:val="18"/>
    </w:rPr>
  </w:style>
  <w:style w:type="paragraph" w:customStyle="1" w:styleId="Default">
    <w:name w:val="Default"/>
    <w:rsid w:val="00D9484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3C4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AF4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万里</dc:creator>
  <cp:keywords/>
  <dc:description/>
  <cp:lastModifiedBy>葛万里</cp:lastModifiedBy>
  <cp:revision>31</cp:revision>
  <dcterms:created xsi:type="dcterms:W3CDTF">2019-09-07T07:01:00Z</dcterms:created>
  <dcterms:modified xsi:type="dcterms:W3CDTF">2020-02-03T10:38:00Z</dcterms:modified>
</cp:coreProperties>
</file>